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Multimedia Appendix 1.</w:t>
      </w:r>
      <w:r>
        <w:rPr/>
        <w:t xml:space="preserve"> Search strategy.</w:t>
      </w:r>
    </w:p>
    <w:p>
      <w:pPr>
        <w:pStyle w:val="Normal"/>
        <w:rPr/>
      </w:pPr>
      <w:r>
        <w:rPr/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7226"/>
        <w:gridCol w:w="1275"/>
      </w:tblGrid>
      <w:tr>
        <w:trPr/>
        <w:tc>
          <w:tcPr>
            <w:tcW w:w="1246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Database</w:t>
            </w:r>
          </w:p>
        </w:tc>
        <w:tc>
          <w:tcPr>
            <w:tcW w:w="7226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Search string</w:t>
            </w:r>
          </w:p>
        </w:tc>
        <w:tc>
          <w:tcPr>
            <w:tcW w:w="1275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articles</w:t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Pubmed</w:t>
            </w:r>
          </w:p>
        </w:tc>
        <w:tc>
          <w:tcPr>
            <w:tcW w:w="7226" w:type="dxa"/>
            <w:tcBorders/>
            <w:shd w:fill="F2F2F2" w:val="clea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Tinnitus [MeSH Terms] AND (("internet based intervention"[MeSH Terms]) OR (self care[MeSH Terms]) OR (self management[MeSH Terms]) OR ("mobile applications"[MeSH Terms]) OR ("telerehabilitation"[MeSH Terms]) OR (smartphone[MeSH Terms]) OR (Telemedicine [MeSH Terms]) OR Telehealth OR Telemedicine OR smartphone OR telerehab* OR “mobile application” OR “self manag*” OR “self care” OR “internet based intervention")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74</w:t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Web of science</w:t>
            </w:r>
          </w:p>
        </w:tc>
        <w:tc>
          <w:tcPr>
            <w:tcW w:w="72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Arial" w:cs="Arial" w:ascii="Arial" w:hAnsi="Arial"/>
                <w:color w:val="222222"/>
                <w:highlight w:val="white"/>
                <w:lang w:val="en-US"/>
              </w:rPr>
              <w:t>TS=(self NEAR/3 (care OR management OR help) OR mobile applications OR internet based intervention  OR</w:t>
            </w:r>
            <w:r>
              <w:rPr>
                <w:rFonts w:eastAsia="Arial" w:cs="Arial" w:ascii="Arial" w:hAnsi="Arial"/>
                <w:color w:val="222222"/>
                <w:lang w:val="en-US"/>
              </w:rPr>
              <w:t xml:space="preserve"> web based intervention </w:t>
            </w:r>
            <w:r>
              <w:rPr>
                <w:rFonts w:eastAsia="Arial" w:cs="Arial" w:ascii="Arial" w:hAnsi="Arial"/>
                <w:color w:val="222222"/>
                <w:highlight w:val="white"/>
                <w:lang w:val="en-US"/>
              </w:rPr>
              <w:t>OR online intervention OR internet intervention OR telerehabilitation OR smartphone OR telemedicine OR telehealth OR mobile apps OR software apps OR virtual rehabilitation) AND TS=(tinnitus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266</w:t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Science Direct</w:t>
            </w:r>
          </w:p>
        </w:tc>
        <w:tc>
          <w:tcPr>
            <w:tcW w:w="7226" w:type="dxa"/>
            <w:tcBorders/>
            <w:shd w:fill="F2F2F2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Calibri"/>
                <w:color w:val="000000"/>
              </w:rPr>
              <w:t>Tinnitus AND Smartphone application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Cochrane Library</w:t>
            </w:r>
          </w:p>
        </w:tc>
        <w:tc>
          <w:tcPr>
            <w:tcW w:w="72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*("self care" OR "self-care" OR "self management" OR "self-management" OR "self-help" OR "self help" OR "mobile applications" OR "internet based intervention" OR "internet-based intervention" OR "web based intervention" OR "web-based intervention" OR "online intervention" OR "internet intervention" OR "telerehabilitation" OR "tele-rehabilitation" OR smartphone OR telemedicine or tele-medicine OR telehealth OR tele-health OR "mobile apps" OR "software apps" OR "virtual rehabilitation") AND (tinnitus) in All Tex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/>
        <w:tc>
          <w:tcPr>
            <w:tcW w:w="124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Scopus</w:t>
            </w:r>
          </w:p>
        </w:tc>
        <w:tc>
          <w:tcPr>
            <w:tcW w:w="7226" w:type="dxa"/>
            <w:tcBorders/>
            <w:shd w:fill="F2F2F2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222222"/>
                <w:lang w:val="en-US"/>
              </w:rPr>
              <w:t>ALL ( self  W/3  ( care  OR  management  OR  help )  OR  ( "mobile applications" )  OR  ( "internet-based intervention" )  OR  ( "web-based intervention" )  OR  ( "online intervention" )  OR  ( "internet intervention" )  OR  telerehabilitation  OR  telemedicine  OR  ( "mobile apps" )  OR  ( "software apps" )  OR  ( "virtual rehabilitation" ) )  AND  ALL ( tinnitus )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146</w:t>
            </w:r>
          </w:p>
        </w:tc>
      </w:tr>
      <w:tr>
        <w:trPr/>
        <w:tc>
          <w:tcPr>
            <w:tcW w:w="8472" w:type="dxa"/>
            <w:gridSpan w:val="2"/>
            <w:tcBorders>
              <w:right w:val="single" w:sz="4" w:space="0" w:color="7F7F7F"/>
            </w:tcBorders>
          </w:tcPr>
          <w:p>
            <w:pPr>
              <w:pStyle w:val="Normal"/>
              <w:jc w:val="right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>Tot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2:03:00Z</dcterms:created>
  <dc:creator>DEMOEN Sara</dc:creator>
  <dc:description/>
  <cp:keywords/>
  <dc:language>en-US</dc:language>
  <cp:lastModifiedBy>Monisha Swaminathan</cp:lastModifiedBy>
  <dcterms:modified xsi:type="dcterms:W3CDTF">2023-02-08T21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